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B74CC0" w14:textId="47073FB9" w:rsidR="0083183A" w:rsidRPr="007A6CC7" w:rsidRDefault="007A6CC7" w:rsidP="007A6CC7">
      <w:pPr>
        <w:rPr>
          <w:rFonts w:ascii="Arial" w:hAnsi="Arial" w:cs="Arial"/>
          <w:iCs/>
          <w:sz w:val="16"/>
          <w:szCs w:val="16"/>
        </w:rPr>
      </w:pPr>
      <w:r w:rsidRPr="007A6CC7">
        <w:rPr>
          <w:rFonts w:ascii="Arial" w:hAnsi="Arial" w:cs="Arial"/>
          <w:b/>
          <w:bCs/>
          <w:iCs/>
          <w:sz w:val="16"/>
          <w:szCs w:val="16"/>
        </w:rPr>
        <w:t xml:space="preserve">Table 2. </w:t>
      </w:r>
      <w:r w:rsidR="001B68D7" w:rsidRPr="007A6CC7">
        <w:rPr>
          <w:rFonts w:ascii="Arial" w:hAnsi="Arial" w:cs="Arial"/>
          <w:iCs/>
          <w:sz w:val="16"/>
          <w:szCs w:val="16"/>
        </w:rPr>
        <w:t xml:space="preserve">Animated videos within the Butterfly platform: duration, </w:t>
      </w:r>
      <w:r w:rsidR="0042653A">
        <w:rPr>
          <w:rFonts w:ascii="Arial" w:hAnsi="Arial" w:cs="Arial"/>
          <w:iCs/>
          <w:sz w:val="16"/>
          <w:szCs w:val="16"/>
        </w:rPr>
        <w:t xml:space="preserve">main </w:t>
      </w:r>
      <w:r w:rsidR="001B68D7" w:rsidRPr="007A6CC7">
        <w:rPr>
          <w:rFonts w:ascii="Arial" w:hAnsi="Arial" w:cs="Arial"/>
          <w:iCs/>
          <w:sz w:val="16"/>
          <w:szCs w:val="16"/>
        </w:rPr>
        <w:t>pathway stage</w:t>
      </w:r>
      <w:r w:rsidR="0042653A">
        <w:rPr>
          <w:rFonts w:ascii="Arial" w:hAnsi="Arial" w:cs="Arial"/>
          <w:iCs/>
          <w:sz w:val="16"/>
          <w:szCs w:val="16"/>
        </w:rPr>
        <w:t>s addressed</w:t>
      </w:r>
      <w:r w:rsidR="001B68D7" w:rsidRPr="007A6CC7">
        <w:rPr>
          <w:rFonts w:ascii="Arial" w:hAnsi="Arial" w:cs="Arial"/>
          <w:iCs/>
          <w:sz w:val="16"/>
          <w:szCs w:val="16"/>
        </w:rPr>
        <w:t>, and primary learning objectives</w:t>
      </w:r>
      <w:r w:rsidRPr="007A6CC7">
        <w:rPr>
          <w:rFonts w:ascii="Arial" w:hAnsi="Arial" w:cs="Arial"/>
          <w:iCs/>
          <w:sz w:val="16"/>
          <w:szCs w:val="16"/>
        </w:rPr>
        <w:t>.</w:t>
      </w:r>
    </w:p>
    <w:tbl>
      <w:tblPr>
        <w:tblStyle w:val="Grilleclaire-Accent1"/>
        <w:tblW w:w="0" w:type="auto"/>
        <w:tblLayout w:type="fixed"/>
        <w:tblLook w:val="04A0" w:firstRow="1" w:lastRow="0" w:firstColumn="1" w:lastColumn="0" w:noHBand="0" w:noVBand="1"/>
      </w:tblPr>
      <w:tblGrid>
        <w:gridCol w:w="3510"/>
        <w:gridCol w:w="993"/>
        <w:gridCol w:w="2551"/>
        <w:gridCol w:w="3890"/>
        <w:gridCol w:w="3456"/>
      </w:tblGrid>
      <w:tr w:rsidR="0083183A" w:rsidRPr="007A6CC7" w14:paraId="1CB1A83E" w14:textId="77777777" w:rsidTr="001B68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</w:tcPr>
          <w:p w14:paraId="2108627B" w14:textId="77777777" w:rsidR="0083183A" w:rsidRPr="007A6CC7" w:rsidRDefault="001B68D7">
            <w:pPr>
              <w:rPr>
                <w:rFonts w:ascii="Arial" w:hAnsi="Arial" w:cs="Arial"/>
                <w:sz w:val="16"/>
                <w:szCs w:val="16"/>
              </w:rPr>
            </w:pPr>
            <w:r w:rsidRPr="007A6CC7">
              <w:rPr>
                <w:rFonts w:ascii="Arial" w:hAnsi="Arial" w:cs="Arial"/>
                <w:sz w:val="16"/>
                <w:szCs w:val="16"/>
              </w:rPr>
              <w:t>Video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</w:tcPr>
          <w:p w14:paraId="59B6BE68" w14:textId="77777777" w:rsidR="0083183A" w:rsidRPr="007A6CC7" w:rsidRDefault="001B68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A6CC7">
              <w:rPr>
                <w:rFonts w:ascii="Arial" w:hAnsi="Arial" w:cs="Arial"/>
                <w:sz w:val="16"/>
                <w:szCs w:val="16"/>
              </w:rPr>
              <w:t>Duration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B37EB0" w14:textId="675CBBAE" w:rsidR="0083183A" w:rsidRPr="002256BC" w:rsidRDefault="00FE28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in p</w:t>
            </w:r>
            <w:r w:rsidR="001B68D7" w:rsidRPr="002256BC">
              <w:rPr>
                <w:rFonts w:ascii="Arial" w:hAnsi="Arial" w:cs="Arial"/>
                <w:sz w:val="16"/>
                <w:szCs w:val="16"/>
              </w:rPr>
              <w:t>atient pathway stage</w:t>
            </w:r>
          </w:p>
        </w:tc>
        <w:tc>
          <w:tcPr>
            <w:tcW w:w="3890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</w:tcPr>
          <w:p w14:paraId="4B0FF6C9" w14:textId="77777777" w:rsidR="0083183A" w:rsidRPr="007A6CC7" w:rsidRDefault="001B68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A6CC7">
              <w:rPr>
                <w:rFonts w:ascii="Arial" w:hAnsi="Arial" w:cs="Arial"/>
                <w:sz w:val="16"/>
                <w:szCs w:val="16"/>
              </w:rPr>
              <w:t>Key learning objectives</w:t>
            </w:r>
          </w:p>
        </w:tc>
        <w:tc>
          <w:tcPr>
            <w:tcW w:w="3456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</w:tcPr>
          <w:p w14:paraId="3E7B567C" w14:textId="77777777" w:rsidR="0083183A" w:rsidRPr="007A6CC7" w:rsidRDefault="001B68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A6CC7">
              <w:rPr>
                <w:rFonts w:ascii="Arial" w:hAnsi="Arial" w:cs="Arial"/>
                <w:sz w:val="16"/>
                <w:szCs w:val="16"/>
              </w:rPr>
              <w:t>Primary information need addressed</w:t>
            </w:r>
          </w:p>
        </w:tc>
      </w:tr>
      <w:tr w:rsidR="00925AE7" w:rsidRPr="007A6CC7" w14:paraId="3C8DD0D6" w14:textId="77777777" w:rsidTr="001B6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6901A27" w14:textId="1BA5CF06" w:rsidR="0083183A" w:rsidRPr="007A6CC7" w:rsidRDefault="001B68D7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 w:rsidRPr="007A6CC7">
              <w:rPr>
                <w:rFonts w:ascii="Arial" w:hAnsi="Arial" w:cs="Arial"/>
                <w:sz w:val="16"/>
                <w:szCs w:val="16"/>
              </w:rPr>
              <w:t>1</w:t>
            </w:r>
            <w:r w:rsidR="001D0330" w:rsidRPr="001D0330">
              <w:rPr>
                <w:rFonts w:ascii="Arial" w:hAnsi="Arial" w:cs="Arial"/>
                <w:sz w:val="16"/>
                <w:szCs w:val="16"/>
              </w:rPr>
              <w:t>. What is the thyroid?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1483CE2" w14:textId="4D56E6F8" w:rsidR="0083183A" w:rsidRPr="007A6CC7" w:rsidRDefault="001D033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:54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B548777" w14:textId="3C634630" w:rsidR="0083183A" w:rsidRPr="002256BC" w:rsidRDefault="001B68D7" w:rsidP="007A6CC7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56BC">
              <w:rPr>
                <w:rFonts w:ascii="Arial" w:hAnsi="Arial" w:cs="Arial"/>
                <w:sz w:val="16"/>
                <w:szCs w:val="16"/>
              </w:rPr>
              <w:t>1</w:t>
            </w:r>
            <w:r w:rsidR="007A6CC7" w:rsidRPr="002256BC"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Pr="002256BC">
              <w:rPr>
                <w:rFonts w:ascii="Arial" w:hAnsi="Arial" w:cs="Arial"/>
                <w:sz w:val="16"/>
                <w:szCs w:val="16"/>
              </w:rPr>
              <w:t>Unawareness to suspicion</w:t>
            </w:r>
          </w:p>
        </w:tc>
        <w:tc>
          <w:tcPr>
            <w:tcW w:w="3890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DDA025" w14:textId="77777777" w:rsidR="0083183A" w:rsidRPr="007A6CC7" w:rsidRDefault="001B68D7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A6CC7">
              <w:rPr>
                <w:rFonts w:ascii="Arial" w:hAnsi="Arial" w:cs="Arial"/>
                <w:sz w:val="16"/>
                <w:szCs w:val="16"/>
              </w:rPr>
              <w:t>Introduce thyroid anatomy, function, and nodule types; explain that most nodules (&gt;95%) are benign</w:t>
            </w:r>
          </w:p>
        </w:tc>
        <w:tc>
          <w:tcPr>
            <w:tcW w:w="3456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055582F6" w14:textId="77777777" w:rsidR="0083183A" w:rsidRPr="007A6CC7" w:rsidRDefault="001B68D7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A6CC7">
              <w:rPr>
                <w:rFonts w:ascii="Arial" w:hAnsi="Arial" w:cs="Arial"/>
                <w:sz w:val="16"/>
                <w:szCs w:val="16"/>
              </w:rPr>
              <w:t>Provide reliable basic information to counter online misinformation in early disease-awareness phases</w:t>
            </w:r>
          </w:p>
        </w:tc>
      </w:tr>
      <w:tr w:rsidR="00C31CDF" w:rsidRPr="00C31CDF" w14:paraId="432F63B2" w14:textId="77777777" w:rsidTr="001B68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</w:tcPr>
          <w:p w14:paraId="279187CC" w14:textId="1A39A407" w:rsidR="0083183A" w:rsidRPr="00C31CDF" w:rsidRDefault="001B68D7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 w:rsidRPr="00C31CDF">
              <w:rPr>
                <w:rFonts w:ascii="Arial" w:hAnsi="Arial" w:cs="Arial"/>
                <w:sz w:val="16"/>
                <w:szCs w:val="16"/>
              </w:rPr>
              <w:t xml:space="preserve">2. </w:t>
            </w:r>
            <w:r w:rsidR="001D0330" w:rsidRPr="00C31CDF">
              <w:rPr>
                <w:rFonts w:ascii="Arial" w:hAnsi="Arial" w:cs="Arial"/>
                <w:sz w:val="16"/>
                <w:szCs w:val="16"/>
              </w:rPr>
              <w:t>Diagnostic process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135FB9" w14:textId="4CFB1749" w:rsidR="0083183A" w:rsidRPr="00C31CDF" w:rsidRDefault="001D0330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31CDF">
              <w:rPr>
                <w:rFonts w:ascii="Arial" w:hAnsi="Arial" w:cs="Arial"/>
                <w:sz w:val="16"/>
                <w:szCs w:val="16"/>
              </w:rPr>
              <w:t>4:01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4C020B" w14:textId="582E9B26" w:rsidR="0083183A" w:rsidRPr="00C31CDF" w:rsidRDefault="006C40F3" w:rsidP="007A6CC7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31CDF">
              <w:rPr>
                <w:rFonts w:ascii="Arial" w:hAnsi="Arial" w:cs="Arial"/>
                <w:sz w:val="16"/>
                <w:szCs w:val="16"/>
              </w:rPr>
              <w:t>2</w:t>
            </w:r>
            <w:r w:rsidR="007A6CC7" w:rsidRPr="00C31CDF"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="001B68D7" w:rsidRPr="00C31CDF">
              <w:rPr>
                <w:rFonts w:ascii="Arial" w:hAnsi="Arial" w:cs="Arial"/>
                <w:sz w:val="16"/>
                <w:szCs w:val="16"/>
              </w:rPr>
              <w:t>Diagnosis confirmation</w:t>
            </w:r>
          </w:p>
        </w:tc>
        <w:tc>
          <w:tcPr>
            <w:tcW w:w="3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F71E90" w14:textId="77777777" w:rsidR="0083183A" w:rsidRPr="00C31CDF" w:rsidRDefault="001B68D7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31CDF">
              <w:rPr>
                <w:rFonts w:ascii="Arial" w:hAnsi="Arial" w:cs="Arial"/>
                <w:sz w:val="16"/>
                <w:szCs w:val="16"/>
              </w:rPr>
              <w:t>Explain blood tests, ultrasound, scintigraphy, and FNA, including typical timelines</w:t>
            </w:r>
          </w:p>
        </w:tc>
        <w:tc>
          <w:tcPr>
            <w:tcW w:w="3456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</w:tcPr>
          <w:p w14:paraId="645C477D" w14:textId="77777777" w:rsidR="0083183A" w:rsidRPr="00C31CDF" w:rsidRDefault="001B68D7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31CDF">
              <w:rPr>
                <w:rFonts w:ascii="Arial" w:hAnsi="Arial" w:cs="Arial"/>
                <w:sz w:val="16"/>
                <w:szCs w:val="16"/>
              </w:rPr>
              <w:t>Reduce diagnostic uncertainty and anxiety by clarifying test procedures and scheduling across multiple appointments</w:t>
            </w:r>
          </w:p>
        </w:tc>
      </w:tr>
      <w:tr w:rsidR="00C31CDF" w:rsidRPr="00C31CDF" w14:paraId="352EC962" w14:textId="77777777" w:rsidTr="00925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8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0C1082FA" w14:textId="31146E24" w:rsidR="0083183A" w:rsidRPr="00C31CDF" w:rsidRDefault="001B68D7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 w:rsidRPr="00C31CDF">
              <w:rPr>
                <w:rFonts w:ascii="Arial" w:hAnsi="Arial" w:cs="Arial"/>
                <w:sz w:val="16"/>
                <w:szCs w:val="16"/>
              </w:rPr>
              <w:t xml:space="preserve">3. </w:t>
            </w:r>
            <w:r w:rsidR="001D0330" w:rsidRPr="00C31CDF">
              <w:rPr>
                <w:rFonts w:ascii="Arial" w:hAnsi="Arial" w:cs="Arial"/>
                <w:sz w:val="16"/>
                <w:szCs w:val="16"/>
              </w:rPr>
              <w:t>Understand the surgery: Thyroid surgery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07D6617" w14:textId="0425C5B0" w:rsidR="0083183A" w:rsidRPr="00C31CDF" w:rsidRDefault="001D033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31CDF">
              <w:rPr>
                <w:rFonts w:ascii="Arial" w:hAnsi="Arial" w:cs="Arial"/>
                <w:sz w:val="16"/>
                <w:szCs w:val="16"/>
              </w:rPr>
              <w:t>4:17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C2862E" w14:textId="7AA7A7D4" w:rsidR="0083183A" w:rsidRPr="00C31CDF" w:rsidRDefault="006C40F3" w:rsidP="007A6CC7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31CDF">
              <w:rPr>
                <w:rFonts w:ascii="Arial" w:hAnsi="Arial" w:cs="Arial"/>
                <w:sz w:val="16"/>
                <w:szCs w:val="16"/>
              </w:rPr>
              <w:t>3</w:t>
            </w:r>
            <w:r w:rsidR="007A6CC7" w:rsidRPr="00C31CDF"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="001B68D7" w:rsidRPr="00C31CDF">
              <w:rPr>
                <w:rFonts w:ascii="Arial" w:hAnsi="Arial" w:cs="Arial"/>
                <w:sz w:val="16"/>
                <w:szCs w:val="16"/>
              </w:rPr>
              <w:t>Decision and surgical referral</w:t>
            </w:r>
          </w:p>
        </w:tc>
        <w:tc>
          <w:tcPr>
            <w:tcW w:w="3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2A25612" w14:textId="77777777" w:rsidR="0083183A" w:rsidRPr="00C31CDF" w:rsidRDefault="001B68D7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31CDF">
              <w:rPr>
                <w:rFonts w:ascii="Arial" w:hAnsi="Arial" w:cs="Arial"/>
                <w:sz w:val="16"/>
                <w:szCs w:val="16"/>
              </w:rPr>
              <w:t>Present surgical options (total/partial thyroidectomy, lobectomy), main risks, and techniques (nerve monitoring, parathyroid preservation)</w:t>
            </w:r>
          </w:p>
        </w:tc>
        <w:tc>
          <w:tcPr>
            <w:tcW w:w="34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</w:tcPr>
          <w:p w14:paraId="08CCD5B2" w14:textId="77777777" w:rsidR="0083183A" w:rsidRPr="00C31CDF" w:rsidRDefault="001B68D7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31CDF">
              <w:rPr>
                <w:rFonts w:ascii="Arial" w:hAnsi="Arial" w:cs="Arial"/>
                <w:sz w:val="16"/>
                <w:szCs w:val="16"/>
              </w:rPr>
              <w:t>Support surgical decision-making and risk understanding through procedural transparency</w:t>
            </w:r>
          </w:p>
        </w:tc>
      </w:tr>
      <w:tr w:rsidR="00C31CDF" w:rsidRPr="00C31CDF" w14:paraId="44EFB5C0" w14:textId="77777777" w:rsidTr="00925A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5EF08586" w14:textId="2B447869" w:rsidR="0083183A" w:rsidRPr="00C31CDF" w:rsidRDefault="001B68D7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 w:rsidRPr="00C31CDF">
              <w:rPr>
                <w:rFonts w:ascii="Arial" w:hAnsi="Arial" w:cs="Arial"/>
                <w:sz w:val="16"/>
                <w:szCs w:val="16"/>
              </w:rPr>
              <w:t xml:space="preserve">4. </w:t>
            </w:r>
            <w:r w:rsidR="001D0330" w:rsidRPr="00C31CDF">
              <w:rPr>
                <w:rFonts w:ascii="Arial" w:hAnsi="Arial" w:cs="Arial"/>
                <w:sz w:val="16"/>
                <w:szCs w:val="16"/>
              </w:rPr>
              <w:t>Understand your hospitalization</w:t>
            </w:r>
          </w:p>
        </w:tc>
        <w:tc>
          <w:tcPr>
            <w:tcW w:w="9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C3F461D" w14:textId="3F6628ED" w:rsidR="0083183A" w:rsidRPr="00C31CDF" w:rsidRDefault="001D0330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31CDF">
              <w:rPr>
                <w:rFonts w:ascii="Arial" w:hAnsi="Arial" w:cs="Arial"/>
                <w:sz w:val="16"/>
                <w:szCs w:val="16"/>
              </w:rPr>
              <w:t>6:0</w:t>
            </w:r>
            <w:r w:rsidR="00741155" w:rsidRPr="00C31CD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271979C" w14:textId="199059C2" w:rsidR="0083183A" w:rsidRPr="00C31CDF" w:rsidRDefault="006C40F3" w:rsidP="007A6CC7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31CDF">
              <w:rPr>
                <w:rFonts w:ascii="Arial" w:hAnsi="Arial" w:cs="Arial"/>
                <w:sz w:val="16"/>
                <w:szCs w:val="16"/>
              </w:rPr>
              <w:t>4</w:t>
            </w:r>
            <w:r w:rsidR="007A6CC7" w:rsidRPr="00C31CDF"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="001B68D7" w:rsidRPr="00C31CDF">
              <w:rPr>
                <w:rFonts w:ascii="Arial" w:hAnsi="Arial" w:cs="Arial"/>
                <w:sz w:val="16"/>
                <w:szCs w:val="16"/>
              </w:rPr>
              <w:t>Preparation, hospitalization, early recovery</w:t>
            </w:r>
          </w:p>
        </w:tc>
        <w:tc>
          <w:tcPr>
            <w:tcW w:w="3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D203AD" w14:textId="527F896C" w:rsidR="0083183A" w:rsidRPr="00C31CDF" w:rsidRDefault="001B68D7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31CDF">
              <w:rPr>
                <w:rFonts w:ascii="Arial" w:hAnsi="Arial" w:cs="Arial"/>
                <w:sz w:val="16"/>
                <w:szCs w:val="16"/>
              </w:rPr>
              <w:t xml:space="preserve">Describe pre-operative preparation, hospital course, </w:t>
            </w:r>
            <w:r w:rsidR="00A37F17" w:rsidRPr="00C31CDF">
              <w:rPr>
                <w:rFonts w:ascii="Arial" w:hAnsi="Arial" w:cs="Arial"/>
                <w:sz w:val="16"/>
                <w:szCs w:val="16"/>
              </w:rPr>
              <w:t xml:space="preserve">admission, general anesthesia, recovery area, </w:t>
            </w:r>
            <w:r w:rsidRPr="00C31CDF">
              <w:rPr>
                <w:rFonts w:ascii="Arial" w:hAnsi="Arial" w:cs="Arial"/>
                <w:sz w:val="16"/>
                <w:szCs w:val="16"/>
              </w:rPr>
              <w:t xml:space="preserve">immediate postoperative care, </w:t>
            </w:r>
            <w:r w:rsidR="00A37F17" w:rsidRPr="00C31CDF">
              <w:rPr>
                <w:rFonts w:ascii="Arial" w:hAnsi="Arial" w:cs="Arial"/>
                <w:sz w:val="16"/>
                <w:szCs w:val="16"/>
              </w:rPr>
              <w:t xml:space="preserve">managing pain </w:t>
            </w:r>
            <w:r w:rsidRPr="00C31CDF">
              <w:rPr>
                <w:rFonts w:ascii="Arial" w:hAnsi="Arial" w:cs="Arial"/>
                <w:sz w:val="16"/>
                <w:szCs w:val="16"/>
              </w:rPr>
              <w:t>and discharge expectations</w:t>
            </w:r>
          </w:p>
        </w:tc>
        <w:tc>
          <w:tcPr>
            <w:tcW w:w="34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</w:tcPr>
          <w:p w14:paraId="75E3F30A" w14:textId="77777777" w:rsidR="0083183A" w:rsidRPr="00C31CDF" w:rsidRDefault="001B68D7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31CDF">
              <w:rPr>
                <w:rFonts w:ascii="Arial" w:hAnsi="Arial" w:cs="Arial"/>
                <w:sz w:val="16"/>
                <w:szCs w:val="16"/>
              </w:rPr>
              <w:t>Offer practical checklists and procedural expectations to reduce pre-admission overwhelm and foster confidence</w:t>
            </w:r>
          </w:p>
        </w:tc>
      </w:tr>
      <w:tr w:rsidR="00C31CDF" w:rsidRPr="00C31CDF" w14:paraId="37E472D6" w14:textId="77777777" w:rsidTr="00925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B1C6EFA" w14:textId="27160B80" w:rsidR="0083183A" w:rsidRPr="00C31CDF" w:rsidRDefault="001B68D7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 w:rsidRPr="00C31CDF">
              <w:rPr>
                <w:rFonts w:ascii="Arial" w:hAnsi="Arial" w:cs="Arial"/>
                <w:sz w:val="16"/>
                <w:szCs w:val="16"/>
              </w:rPr>
              <w:t xml:space="preserve">5. </w:t>
            </w:r>
            <w:r w:rsidR="001D0330" w:rsidRPr="00C31CDF">
              <w:rPr>
                <w:rFonts w:ascii="Arial" w:hAnsi="Arial" w:cs="Arial"/>
                <w:sz w:val="16"/>
                <w:szCs w:val="16"/>
              </w:rPr>
              <w:t>Taking care of your scar</w:t>
            </w:r>
          </w:p>
        </w:tc>
        <w:tc>
          <w:tcPr>
            <w:tcW w:w="993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CDA39B2" w14:textId="568F04D9" w:rsidR="0083183A" w:rsidRPr="00C31CDF" w:rsidRDefault="001D033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31CDF">
              <w:rPr>
                <w:rFonts w:ascii="Arial" w:hAnsi="Arial" w:cs="Arial"/>
                <w:sz w:val="16"/>
                <w:szCs w:val="16"/>
              </w:rPr>
              <w:t>2:19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</w:tcPr>
          <w:p w14:paraId="6AE44970" w14:textId="00884FBC" w:rsidR="0083183A" w:rsidRPr="00C31CDF" w:rsidRDefault="006C40F3" w:rsidP="007A6CC7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31CDF">
              <w:rPr>
                <w:rFonts w:ascii="Arial" w:hAnsi="Arial" w:cs="Arial"/>
                <w:sz w:val="16"/>
                <w:szCs w:val="16"/>
              </w:rPr>
              <w:t>5</w:t>
            </w:r>
            <w:r w:rsidR="007A6CC7" w:rsidRPr="00C31CDF"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="001B68D7" w:rsidRPr="00C31CDF">
              <w:rPr>
                <w:rFonts w:ascii="Arial" w:hAnsi="Arial" w:cs="Arial"/>
                <w:sz w:val="16"/>
                <w:szCs w:val="16"/>
              </w:rPr>
              <w:t>Postoperative recovery</w:t>
            </w:r>
          </w:p>
        </w:tc>
        <w:tc>
          <w:tcPr>
            <w:tcW w:w="389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2E23D7B" w14:textId="7B7C613A" w:rsidR="0083183A" w:rsidRPr="00C31CDF" w:rsidRDefault="001B68D7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31CDF">
              <w:rPr>
                <w:rFonts w:ascii="Arial" w:hAnsi="Arial" w:cs="Arial"/>
                <w:sz w:val="16"/>
                <w:szCs w:val="16"/>
              </w:rPr>
              <w:t xml:space="preserve">Provide </w:t>
            </w:r>
            <w:r w:rsidR="002256BC" w:rsidRPr="00C31CDF">
              <w:rPr>
                <w:rFonts w:ascii="Arial" w:hAnsi="Arial" w:cs="Arial"/>
                <w:sz w:val="16"/>
                <w:szCs w:val="16"/>
              </w:rPr>
              <w:t xml:space="preserve">practical </w:t>
            </w:r>
            <w:r w:rsidRPr="00C31CDF">
              <w:rPr>
                <w:rFonts w:ascii="Arial" w:hAnsi="Arial" w:cs="Arial"/>
                <w:sz w:val="16"/>
                <w:szCs w:val="16"/>
              </w:rPr>
              <w:t>scar care techniques, healing trajectory, sun protection guidance, and warning signs</w:t>
            </w:r>
          </w:p>
        </w:tc>
        <w:tc>
          <w:tcPr>
            <w:tcW w:w="3456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</w:tcPr>
          <w:p w14:paraId="4C5D71D2" w14:textId="77777777" w:rsidR="0083183A" w:rsidRPr="00C31CDF" w:rsidRDefault="001B68D7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31CDF">
              <w:rPr>
                <w:rFonts w:ascii="Arial" w:hAnsi="Arial" w:cs="Arial"/>
                <w:sz w:val="16"/>
                <w:szCs w:val="16"/>
              </w:rPr>
              <w:t>Support self-management autonomy and adherence during recovery period</w:t>
            </w:r>
          </w:p>
        </w:tc>
      </w:tr>
    </w:tbl>
    <w:p w14:paraId="521644A6" w14:textId="6E93EA5A" w:rsidR="0083183A" w:rsidRPr="00C31CDF" w:rsidRDefault="0083183A" w:rsidP="007A6CC7">
      <w:pPr>
        <w:rPr>
          <w:rFonts w:ascii="Arial" w:hAnsi="Arial" w:cs="Arial"/>
          <w:sz w:val="16"/>
          <w:szCs w:val="16"/>
        </w:rPr>
      </w:pPr>
    </w:p>
    <w:sectPr w:rsidR="0083183A" w:rsidRPr="00C31CDF" w:rsidSect="008E47B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37594502">
    <w:abstractNumId w:val="8"/>
  </w:num>
  <w:num w:numId="2" w16cid:durableId="602611113">
    <w:abstractNumId w:val="6"/>
  </w:num>
  <w:num w:numId="3" w16cid:durableId="1084377547">
    <w:abstractNumId w:val="5"/>
  </w:num>
  <w:num w:numId="4" w16cid:durableId="711807250">
    <w:abstractNumId w:val="4"/>
  </w:num>
  <w:num w:numId="5" w16cid:durableId="656420273">
    <w:abstractNumId w:val="7"/>
  </w:num>
  <w:num w:numId="6" w16cid:durableId="2056462857">
    <w:abstractNumId w:val="3"/>
  </w:num>
  <w:num w:numId="7" w16cid:durableId="1702314596">
    <w:abstractNumId w:val="2"/>
  </w:num>
  <w:num w:numId="8" w16cid:durableId="1810661059">
    <w:abstractNumId w:val="1"/>
  </w:num>
  <w:num w:numId="9" w16cid:durableId="15573505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11D2C"/>
    <w:rsid w:val="00034616"/>
    <w:rsid w:val="0006063C"/>
    <w:rsid w:val="0015074B"/>
    <w:rsid w:val="001B68D7"/>
    <w:rsid w:val="001D0330"/>
    <w:rsid w:val="002256BC"/>
    <w:rsid w:val="00225D18"/>
    <w:rsid w:val="00283152"/>
    <w:rsid w:val="0029639D"/>
    <w:rsid w:val="002A2127"/>
    <w:rsid w:val="00326F90"/>
    <w:rsid w:val="003F6540"/>
    <w:rsid w:val="0042653A"/>
    <w:rsid w:val="004A6886"/>
    <w:rsid w:val="00635341"/>
    <w:rsid w:val="006C40F3"/>
    <w:rsid w:val="007152FD"/>
    <w:rsid w:val="00741155"/>
    <w:rsid w:val="007A6CC7"/>
    <w:rsid w:val="007D21C0"/>
    <w:rsid w:val="00800D32"/>
    <w:rsid w:val="0083183A"/>
    <w:rsid w:val="008A7F6F"/>
    <w:rsid w:val="008E47BF"/>
    <w:rsid w:val="00925AE7"/>
    <w:rsid w:val="00934152"/>
    <w:rsid w:val="00942099"/>
    <w:rsid w:val="009F6CB4"/>
    <w:rsid w:val="00A37F17"/>
    <w:rsid w:val="00A939E4"/>
    <w:rsid w:val="00AA1D8D"/>
    <w:rsid w:val="00B47730"/>
    <w:rsid w:val="00BD1658"/>
    <w:rsid w:val="00BE1189"/>
    <w:rsid w:val="00C31CDF"/>
    <w:rsid w:val="00C569C9"/>
    <w:rsid w:val="00CB0664"/>
    <w:rsid w:val="00EB63C3"/>
    <w:rsid w:val="00FC693F"/>
    <w:rsid w:val="00FE2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7FE981AE"/>
  <w14:defaultImageDpi w14:val="300"/>
  <w15:docId w15:val="{9F90D2AF-680A-4EBD-BE9D-5BBD0B378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Accentuationlgr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Accentuation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lgr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04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65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Gerasimos Sykiotis</cp:lastModifiedBy>
  <cp:revision>20</cp:revision>
  <cp:lastPrinted>2026-02-27T13:50:00Z</cp:lastPrinted>
  <dcterms:created xsi:type="dcterms:W3CDTF">2013-12-23T23:15:00Z</dcterms:created>
  <dcterms:modified xsi:type="dcterms:W3CDTF">2026-05-08T09:32:00Z</dcterms:modified>
  <cp:category/>
</cp:coreProperties>
</file>